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12859E0F" w:rsidR="00392B78" w:rsidRPr="00F1317C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2B0D5687" w:rsidR="00392B78" w:rsidRPr="00F1317C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18B619BE" w14:textId="77777777" w:rsidR="00392B78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  <w:p w14:paraId="1752F769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A03FE50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1D29ADA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  <w:p w14:paraId="05B6F2C4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5B09AA5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6871520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  <w:p w14:paraId="52A4CB46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CB3FABE" w14:textId="17172C3A" w:rsidR="00EF20CD" w:rsidRPr="00F1317C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225DD2A6" w:rsidR="00392B78" w:rsidRPr="00F1317C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300EB3F9" w14:textId="77777777" w:rsidR="00392B78" w:rsidRDefault="00EF20CD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3</w:t>
            </w:r>
          </w:p>
          <w:p w14:paraId="0F61D7C1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5E60906C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1D1505E6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1AEBE2C9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3</w:t>
            </w:r>
          </w:p>
          <w:p w14:paraId="3C69EFFD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7C0F2B34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348AED5F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1AB60A3D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29EC4CE4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3</w:t>
            </w:r>
          </w:p>
          <w:p w14:paraId="4D9049B6" w14:textId="694E9739" w:rsidR="00EF20CD" w:rsidRPr="00F1317C" w:rsidRDefault="00EF20CD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lastRenderedPageBreak/>
              <w:t>3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03EC784A" w:rsidR="00392B78" w:rsidRPr="00F1317C" w:rsidRDefault="00EF20CD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070C6217" w:rsidR="00392B78" w:rsidRPr="00F1317C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6BE046CF" w14:textId="77777777" w:rsidR="00392B78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  <w:p w14:paraId="016551AC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042D4984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602792B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59B25AE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  <w:p w14:paraId="6948C400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75F31B4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B1708CE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  <w:p w14:paraId="533976D5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9B65596" w14:textId="5E90AA69" w:rsidR="00EF20CD" w:rsidRPr="00F1317C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124A3F3D" w14:textId="77777777" w:rsidR="00392B78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5DCFB0C2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EAD88FC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E90B4D1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4AF76B4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F2F0ABE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601473A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9CEC825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4EDEAAD0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A9D7B8A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A7DB290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F16A762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80C87C0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6AFB74D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4BD6A28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33CCB6E0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2A2D18E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EDF42A6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114395A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D8B7491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7CDFF89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25FBE33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637EF6B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7228536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0E7AD7CD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4012A35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FD715F1" w14:textId="77777777" w:rsidR="00EF20CD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35E4330" w14:textId="1A9E6F47" w:rsidR="00EF20CD" w:rsidRPr="00F1317C" w:rsidRDefault="00EF20CD" w:rsidP="00EF20C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18F9490F" w14:textId="77777777" w:rsidR="00392B78" w:rsidRDefault="00392B7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BFB03D3" w14:textId="77777777" w:rsidR="00EF20CD" w:rsidRDefault="00EF20CD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  <w:p w14:paraId="6E297B10" w14:textId="77777777" w:rsidR="00EF20CD" w:rsidRDefault="00EF20CD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C9A273C" w14:textId="77777777" w:rsidR="00EF20CD" w:rsidRDefault="00EF20CD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0800D05F" w14:textId="77777777" w:rsidR="00EF20CD" w:rsidRDefault="00EF20CD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061339CD" w14:textId="77777777" w:rsidR="00EF20CD" w:rsidRDefault="00EF20CD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919FB0B" w14:textId="77777777" w:rsidR="00EF20CD" w:rsidRDefault="00EF20CD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05BE9C5" w14:textId="77777777" w:rsidR="00EF20CD" w:rsidRDefault="00EF20CD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FC0F10F" w14:textId="77777777" w:rsidR="00EF20CD" w:rsidRDefault="00EF20CD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  <w:p w14:paraId="5AAECDD5" w14:textId="77777777" w:rsidR="00EF20CD" w:rsidRDefault="00EF20CD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550BE68C" w14:textId="77777777" w:rsidR="00EF20CD" w:rsidRDefault="00EF20CD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25F5345B" w14:textId="77777777" w:rsidR="00EF20CD" w:rsidRDefault="00EF20CD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A96355A" w14:textId="77777777" w:rsidR="00EF20CD" w:rsidRDefault="00EF20CD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  <w:p w14:paraId="10640808" w14:textId="77777777" w:rsidR="00EF20CD" w:rsidRDefault="00EF20CD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310048CA" w14:textId="77777777" w:rsidR="00EF20CD" w:rsidRDefault="00EF20CD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467AEA39" w14:textId="77777777" w:rsidR="00EF20CD" w:rsidRDefault="00EF20CD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999B5C7" w14:textId="74787408" w:rsidR="00EF20CD" w:rsidRPr="00F1317C" w:rsidRDefault="00EF20CD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e.g.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12 month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24519EFF" w14:textId="77777777" w:rsidR="00392B78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6A396396" w14:textId="77777777" w:rsidR="009B2FCD" w:rsidRDefault="009B2F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8D19EF0" w14:textId="77777777" w:rsidR="009B2FCD" w:rsidRDefault="009B2F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  <w:p w14:paraId="1A2D832D" w14:textId="77777777" w:rsidR="009B2FCD" w:rsidRDefault="009B2F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9F686FF" w14:textId="77777777" w:rsidR="009B2FCD" w:rsidRDefault="009B2F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C333AE5" w14:textId="77777777" w:rsidR="009B2FCD" w:rsidRDefault="009B2F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3C619CF" w14:textId="77777777" w:rsidR="009B2FCD" w:rsidRDefault="009B2F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9848768" w14:textId="77777777" w:rsidR="009B2FCD" w:rsidRDefault="009B2F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6604193" w14:textId="77777777" w:rsidR="009B2FCD" w:rsidRDefault="009B2F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  <w:p w14:paraId="172A9B57" w14:textId="77777777" w:rsidR="009B2FCD" w:rsidRDefault="009B2FCD" w:rsidP="009B2FCD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        </w:t>
            </w:r>
          </w:p>
          <w:p w14:paraId="583F9729" w14:textId="0AD7A5C2" w:rsidR="009B2FCD" w:rsidRDefault="009B2FCD" w:rsidP="009B2FCD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        4</w:t>
            </w:r>
          </w:p>
          <w:p w14:paraId="4E2D47C1" w14:textId="1A96ED98" w:rsidR="009B2FCD" w:rsidRPr="00F1317C" w:rsidRDefault="009B2F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3923D369" w:rsidR="00392B78" w:rsidRPr="00F1317C" w:rsidRDefault="00D750D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  <w:bookmarkStart w:id="0" w:name="_GoBack"/>
            <w:bookmarkEnd w:id="0"/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197A1F45" w:rsidR="00392B78" w:rsidRPr="00F1317C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13B6C094" w14:textId="77777777" w:rsidR="00392B78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7B7644A" w14:textId="64472C44" w:rsidR="00EF20CD" w:rsidRPr="00F1317C" w:rsidRDefault="00EF20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B78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422AD"/>
    <w:rsid w:val="00590582"/>
    <w:rsid w:val="005D7EEF"/>
    <w:rsid w:val="00630DAF"/>
    <w:rsid w:val="00635676"/>
    <w:rsid w:val="00784EB7"/>
    <w:rsid w:val="008616E2"/>
    <w:rsid w:val="008E4B35"/>
    <w:rsid w:val="009A3D47"/>
    <w:rsid w:val="009B2FCD"/>
    <w:rsid w:val="00A346BD"/>
    <w:rsid w:val="00A97F74"/>
    <w:rsid w:val="00AF1C01"/>
    <w:rsid w:val="00B7047F"/>
    <w:rsid w:val="00BE2199"/>
    <w:rsid w:val="00CF1E49"/>
    <w:rsid w:val="00D750D8"/>
    <w:rsid w:val="00E11171"/>
    <w:rsid w:val="00E942F6"/>
    <w:rsid w:val="00EF20CD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108</Words>
  <Characters>610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ahmed</cp:lastModifiedBy>
  <cp:revision>4</cp:revision>
  <dcterms:created xsi:type="dcterms:W3CDTF">2018-11-14T16:56:00Z</dcterms:created>
  <dcterms:modified xsi:type="dcterms:W3CDTF">2020-11-16T22:13:00Z</dcterms:modified>
</cp:coreProperties>
</file>